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7EB7A" w14:textId="77777777" w:rsidR="001B54B5" w:rsidRPr="00C140E6" w:rsidRDefault="001B54B5" w:rsidP="001B54B5">
      <w:pPr>
        <w:pStyle w:val="Rubrik3"/>
        <w:spacing w:after="240"/>
        <w:rPr>
          <w:lang w:val="en-US"/>
        </w:rPr>
      </w:pPr>
      <w:r>
        <w:rPr>
          <w:lang w:val="en-US"/>
        </w:rPr>
        <w:t xml:space="preserve">Supplementary Table 1: </w:t>
      </w:r>
      <w:r w:rsidRPr="00C140E6">
        <w:rPr>
          <w:lang w:val="en-US"/>
        </w:rPr>
        <w:t>Protein names and respective Olink® panel sorted in alphabetical order</w:t>
      </w:r>
    </w:p>
    <w:tbl>
      <w:tblPr>
        <w:tblW w:w="139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0"/>
        <w:gridCol w:w="2186"/>
        <w:gridCol w:w="820"/>
        <w:gridCol w:w="1590"/>
        <w:gridCol w:w="2043"/>
        <w:gridCol w:w="1695"/>
      </w:tblGrid>
      <w:tr w:rsidR="001B54B5" w:rsidRPr="005E411F" w14:paraId="48340A77" w14:textId="77777777" w:rsidTr="00364DDC">
        <w:trPr>
          <w:trHeight w:val="300"/>
          <w:tblHeader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4E18B5A" w14:textId="77777777" w:rsidR="001B54B5" w:rsidRPr="005E411F" w:rsidRDefault="001B54B5" w:rsidP="00364DD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tein full nam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BABC20D" w14:textId="77777777" w:rsidR="001B54B5" w:rsidRPr="005E411F" w:rsidRDefault="001B54B5" w:rsidP="00364DD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tein nam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7405C12" w14:textId="77777777" w:rsidR="001B54B5" w:rsidRPr="005E411F" w:rsidRDefault="001B54B5" w:rsidP="00364DD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nel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B18CED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niprot ID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1C4FA8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oportion of values</w:t>
            </w:r>
          </w:p>
          <w:p w14:paraId="1CCD069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elow LOD (%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834D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otein excluded from analysis</w:t>
            </w:r>
          </w:p>
        </w:tc>
      </w:tr>
      <w:tr w:rsidR="001B54B5" w:rsidRPr="005E411F" w14:paraId="5C135F4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F8258A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iotensin-converting enzyme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68F4F9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E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2EE112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215CE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YF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9A7A3B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F3F57A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2A40AE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E3B72B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A disintegrin and metalloproteinase with thrombospondin motifs 1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9ADF38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AM-TS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659DA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25CD38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76LX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E2B91B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881479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90412A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A42150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M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42CBB3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D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168CB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200AC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31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F49B7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23C33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0112A3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C4D7BE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outi-related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397D6F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R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1F820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CCF3F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0025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3B8B40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FE06F0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EC71F4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D8CD69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 AMBP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F1261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MB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2FD63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93979A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276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CFD0A0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76B33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54F8E4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808954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iogen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C53A97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9A4BC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59AE3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395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D7D522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BC5FB8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A313D9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812665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iopoietin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4ED70C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0B385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D7E0D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538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7DD4B5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F9FA2B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DA9487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E1482C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iopoietin-related protein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3EACE1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PTL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F1E7B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852D50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Y5C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CC287C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E036F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630526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24DF9F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mbrane primary amine oxid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47C22F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OC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55750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E78946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685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2E348A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4679E4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4E5E65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6D5276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olipoprotein M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A54B3D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O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8425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EA9577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9544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18D882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DAE5AF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A97261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2C3763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one morphogenetic protein 6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F9A320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MP-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7E3CE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AF2C4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200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E6A56B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08E9F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DA32F2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39D2D8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atriuretic peptides 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FE8607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N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C9BFE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D4A2F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686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67CBC9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.8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A5BC50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28578AE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855DF0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rother of CDO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15A48B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O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A381C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EB649B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WV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237E80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CDEF0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460D41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179867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omplement C1q tumor necrosis factor-related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E28009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1QTNF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AC2CC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B3F7C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XJ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DA882B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4AC630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A0E406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1B6806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mplement C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168D2C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6ACA3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4DCD3E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668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6B9638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12B6D5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47B815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FCA7AA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bonic anhydr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5D119F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DDC7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437E73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09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FAD8A7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FA693A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163A1C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11E341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bonic anhydrase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EBFFF8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BB0DA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10876B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4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CBE642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F141B2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5D1AE3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64248F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bonic anhydrase 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7F6780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68BE1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E51BF7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274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12A1D4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7B214B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B24624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8151F8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bonic anhydrase 5A, mitochondrial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D66D2E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5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B5105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40336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21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F006B1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E19B43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68EB1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DDBEB2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-C motif chemokine 1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8D9267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A466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F9AE2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662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39BBAA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8539AD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4970A2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60FFD9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-C motif chemokine 17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E81609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62E0D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05942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258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B5D9A6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F9A76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BB01AB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16E6DA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-C motif chemokine 18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471E7C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0D4E59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278A78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5577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9BEA49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1BC9BC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790348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DFDFC5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-C motif chemokine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3C6FE0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40C63F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645D5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014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75CAAB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90D1FF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624ADA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23AF05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-C motif chemokine 5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A21F06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L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11446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8796C3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350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538990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7536A6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9C5A62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825E1A3" w14:textId="77777777" w:rsidR="001B54B5" w:rsidRPr="001B54B5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B54B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-cell surface glycoprotein CD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04E16A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C73E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CBF86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73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A9C5C0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B8433D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2340A0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E8336E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D40 ligand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ADDF98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0-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B9D5E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4FEB6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996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9071BF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0C7F5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46444C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1718DB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mbrane cofactor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C56001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4E5A0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AE1B3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552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FBFCFE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97BE1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92706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5AF90F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59 glyco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59F5B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533D2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016F07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398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B13FD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8DF537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61F883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EEFB7C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LAM family member 5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D6B01C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2FDBA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00A5D8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IB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8B2BEE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C53CE5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C89C74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2B9910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dherin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3FE8F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DH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C9159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84ED95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283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3F4A60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B919EE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464578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CAED405" w14:textId="77777777" w:rsidR="001B54B5" w:rsidRPr="001B54B5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B54B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arcinoembryonic antigenrelated cell adhesion molecule 8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A08ACD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ACAM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DC8D7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D2B559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199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27F290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35664C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C7DD93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87F4D0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ver carboxylester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6BA139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8DE40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D72343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314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14A00F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F14D0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F45DF8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302D4B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omplement factor H-related protein 5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EA66F9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FHR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1456F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1590A7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XR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FF41F3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5DC47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A84041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69CBB32" w14:textId="77777777" w:rsidR="001B54B5" w:rsidRPr="001B54B5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B54B5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eural cell adhesion molecule L1-like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5C64AE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343C5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5FA8B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0053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7D8B1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F116C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03F3FA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59CCF6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eta-Ala-His dipeptid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BCC6F9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NDP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CE0D1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CE8AC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6KN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9AEC1C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04C755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D19F7E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57B00A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llagen alpha-1 (XVIII) cha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AD5E07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L18A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10F31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74BC79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906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135229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E7D6F0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5FAB3A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8490D6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tilage oligomeric matrix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593D4C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M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569E2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CFDF90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974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648ABF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CF9CB5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5CACB3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DCBE36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mplement receptor type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1E0451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R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C7F05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85C9AD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002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3AD046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F8E6BD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DFDBCC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FE3408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rtilage acidic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C2FF17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RTAC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4FE57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2238BC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NQ7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8B73BC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7DD26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68D4F8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A3F950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ystatin-C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4440D1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ST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B83C3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3EB280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03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F6A8B4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56DF64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BEDC9A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630597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ymotrypsin C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7E3F96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R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E3A47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B29E82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989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1BB5E4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1DBD2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8CEFED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C5DBF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thepsin L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38023E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S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EEC46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F0F7E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71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E6284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4923A3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49A3E8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813F2F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-X-C motif chemokin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05D050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XC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9613A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7D36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934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9AE17B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6D0D57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A7FD93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C5D840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or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A9EE9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C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65D9A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5C44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58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9B017A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8899C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2ED6F0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5BC9A6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,4-dienoyl-CoA reductase, mitochondrial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F7C143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CR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20880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90F4CB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669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AFF9A1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AC8583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7FA174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9CA38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trophil defens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DE9BDC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FA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22E36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47B756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5966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F54FCF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2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A78665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73F550A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05AECB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ckkopf-related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36C7C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KK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9AB45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D0686A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9490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680B2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80E59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C1A039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525409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peptidyl peptidase 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12A98E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PP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37849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EE59B8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748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98D20D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632209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C8BB10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D07DE6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GF-containing fibulin-like extracellular matrix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1EB80D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FEMP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B9874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876ED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280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0B4AD0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E5E23A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682C42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612A20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dogl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3DE833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N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5DAAC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6E6D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781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559E80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284F9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CAC389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1ABD3A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agulation factor XI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7E36C1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B6473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D787F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39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87C6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3E754C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43C356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6042B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agulation factor VII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9022F4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DD030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CAC30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870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DA9551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433046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E4F6C3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4D9E91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Fatty acid-binding protein, intestinal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6D0F3E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ABP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2A7E4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E3B1F9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210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D37CDB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DC4BA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133E88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7F80B7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lyl endopeptidase FAP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1DCDF7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A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7674F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71BDD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288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E8C84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FC8B0C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11B60B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F6BD8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ow affinity immunoglobulin gamma Fc region receptor II-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75A006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GR2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CF111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CCF81B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231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FB0F61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DDC6A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D8474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25946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ow affinity immunoglobulin gamma Fc region receptor III-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5F5ABA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GR3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C60FB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556A4B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750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7FAFA1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25A3CB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29B8CC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633EA0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icolin-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0A5E9F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CN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80D268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B8D0B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548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CFFE9C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0B81F7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171DCA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4741D0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tuin-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58BAAF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TU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A2B338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665964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GM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2438E9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4C129E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0C8F5F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82B136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ibroblast growth factor 2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793AEA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GF-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9F456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43593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NSA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675BE1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E0AD63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8AA4DC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890D37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ibroblast growth factor 2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70DEBD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GF-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1DDFB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11B467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GZV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6A3F4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0A8C0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808617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877449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llistat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28EC7D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9485E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EE1B4D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988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3E2EE8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3E6604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1F09CF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48F7AE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lectin-9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F6BC37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L-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379A1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1FD5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0018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45BD01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14A7ED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F24F7E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6C2F65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wth arrest-specific protein 6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0723BE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S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971F3B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3A0E1D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39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05E8A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3BC055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ABF464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84810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wth/differentiation factor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FAF8F5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DF-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1AFD8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F7E219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K0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4DB014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0CE05C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634DFB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6F70B9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owth hormon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E84C5D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H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A5EFF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F2C48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24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A6AFA1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0905E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3A2D57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578278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stric intrinsic fac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D9260E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I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9B7FF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88F3A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735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3F9490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73842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47FDC4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8E420B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actoylglutathione ly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2C7778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O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4048B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23328F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0476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FB76F4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B3612E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FBE833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83301E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ranulys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7DC36B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NLY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2C98E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7F277D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274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BED17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1B033C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C1112C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ABC20A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telet glycoprotein Ib alpha cha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E3E957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P1B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1F7EEF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F9818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35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8F8A57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5F03AE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BCCCCD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60B1C9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strotrop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3557A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3E7F4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5A489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5116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44DF97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E68F6B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8B6859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ADAA37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ydroxyacid oxid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0BE5D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AOX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18E3F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ED3A9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JM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AEE88D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C05771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AC6920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D30FDB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oheparin-binding EGF-like growth fac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B81AD2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B-EG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8DD2F4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86A81E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907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906DBC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72A3F2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45A1DA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EDD6AA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eme oxygen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F51DE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C9914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9D6327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960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95B06D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422C13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F1409F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02FCFD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steoclast-associated immunoglobulin-like recep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544DB2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OSCA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98003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4C59A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IYS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B182D4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98D5C1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BFC87F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ECF60E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eat shock 27 kDa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4C5A11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SP-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C2A0B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9B60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479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0E3EC8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F6AAA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DFC630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1F86E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cellular adhesion molecul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2B74D4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AM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1B8B8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C3CC5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536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6834F2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681007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EB0992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670A09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cellular adhesion molecule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9CCD96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CAM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BC3DF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A33EB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294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3AA05F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B2B40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9583E7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7F1352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lpha-L-iduronid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B900E6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DU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854FF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559D30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47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201B00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5C9CA0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937C6D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960CA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nsulin-like growth factor-binding protein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141ED4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FBP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39B2A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588CC3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793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C10839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0946D7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F77C0B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BD32B4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Insulin-like growth factor-binding protein 6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F30E79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FBP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32462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DBB2BF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459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091EFE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9AE517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ECF9F9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029ADD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ow affinity immunoglobulin gamma Fc region receptor II-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9FFA84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GG-FC-RECEPTOR-II-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E7F0C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00CF09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199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B7692B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EE769B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1E4859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E2B604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 lambda-2 chain C regions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118F1D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GLC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017B9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F0726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CG0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761CBF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DB51F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CBA269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6E6AEC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-interleukin-16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ACCD58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275FF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499B07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00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712C8D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6B018F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F1D604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C67B33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17D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1542E8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17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5891B0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7DEA14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TAD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2DEE4E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C01761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B4DC69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5023AC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18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195179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FB5EF8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1B26C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11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500EF7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EF52F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738824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1C7421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1 receptor antagonist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43EC2D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1R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C5C0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B7879C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851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7E5772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917F5A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31D007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DEBB45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1 receptor-like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6733F4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1RL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E50864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3C1D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HB2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751CF5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88B4D3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ED58A7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AA7501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27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FB73B3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66E5A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D84922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NEV9,Q1421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1E6D5C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A317D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A0AD0B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12CB88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4 receptor subunit alph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BB0556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-4R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C9575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52969C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439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0CC76E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EF938F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3696A5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BF5E1C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6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2E3A5A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57A68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79C6A3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523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6A4141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A40BE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785206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E20979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rleukin-7 receptor subunit alph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3655B5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L7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26E1BB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52AA9D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687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C1FC2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F2BE8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90BF77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9381E6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ntegrin alpha-M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8F418B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TGA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65B5A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3F7450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12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01EEFC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.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DE1C33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ED41ED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B21772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lus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DE60F9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ITGB1BP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F081D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EB3316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KP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B7C5EF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D541C7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22FE50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AB0581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idney injury molecul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A2FCAA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IM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7E959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13E177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6D4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61777B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D57890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0BC7AF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272D69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ast/stem cell growth factor receptor Kit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A9F923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KI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6B9DBC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331C5F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072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784C96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C2E8BF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772A61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9C72A4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trophil gelatinase-associated lipocal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8ADD4F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CN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FD0B6A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FC7F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8018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5C3D3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.8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49D73D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779BF1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45AEB7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ept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F09158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8B538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E0F3AB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115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94CDAA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46BD29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DF5035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4A5D5D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eukocyte immunoglobulin-like receptor subfamily B membe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908665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LRB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4A6F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C9994D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NHL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AF0636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322827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18F7D7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B8D620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eukocyte immunoglobulin-like receptor subfamily B member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9F7003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LRB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CFE4B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863D2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N42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DE5315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CA2186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773A29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8CDFC3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eukocyte immunoglobulin-like receptor subfamily B member 5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15212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LRB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99421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688BD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7502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6DBA9C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40DFB6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A442C9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A328AA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ectin-like oxidized LDL recepto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FFECB5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OX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CAAC4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64109E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7838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826778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C54DB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3EAEC9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47084E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poprotein lip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BA6C9F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P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9FBA5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2BD584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685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4EF80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326006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BA12A9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683A0C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atent-transforming growth factor beta-binding protein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2BC653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TBP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839DD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449FC4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76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55FB66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2.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3E4CD3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5203FBC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0ECCA6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Lymphatic vessel endothelial hyaluronic acid recepto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71EF8C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YVE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A3A350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10D51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Y5Y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CC7A5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57E86B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7F5B2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DDE78B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crophage receptor MARCO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ACB42D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CF9A3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5B98E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UEW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205B1D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F84F3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EBF13D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2D8001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nnose-binding protein C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38768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BL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CBD74F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B3DD6A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122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E611F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F11F3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D011EC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369C61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Multiple epidermal growth factor-like domains protein 9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E18B7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GF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B1358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5EF38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H1U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0B05A9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88FBAE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E4E97B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F06BEB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yrosine-protein kinase Me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0CF471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RTK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E6808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DD0E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286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691E68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644F3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882E2A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82073A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epatocyte growth factor recep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000708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EAD09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A5175B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858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21CE7A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9F0088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A7087D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03D02F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icrofibrillar-associated protein 5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FA6CA3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FAP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A7903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53924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336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81F658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873E5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5A5B1D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A175DC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trix metalloproteinase-1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D766B8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MP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06C1C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545A71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990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C272FF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667C2B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B10EF7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0A5146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trix metalloproteinase-7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80D425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MP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B7961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104F16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923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5AEC7F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D3A927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E8E9AA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3BE753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ral cell adhesion molecul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CA40E3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CAM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C2D77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9D07E3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359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E87E92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F08C58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F460BD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FCF742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F-kappa-B essential modula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4A899B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M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31E0AA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28C58B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Y6K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D34B52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A16945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8A6A69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D4164C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idogen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0C474D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ID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C4608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7B8333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454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091E84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887B13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A172A7C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C526C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eurogenic locus notch homolog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115EB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OTCH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10255C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1A2A1F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653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72D65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8ED89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92F2CF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5C5C1E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ropilin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EAC48C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RP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270EB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0FF261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1478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76405C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33EBEE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25979E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1DBDEC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Oncostatin-M-specific receptor subunit bet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AFE989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SM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2FBA8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13D4A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965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1D24EC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C24298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D460F7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DA681A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eptidyl-glycine alpha-amidating monooxygen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7C91C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94C528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006079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902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25EE95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E2A067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ABFDEB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3CC301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ppalysin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5D662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PP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25B04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5E95FA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321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5074FC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48D45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9160A1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DCF57D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ase-activated recepto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66897C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R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593CFF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29DF75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511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125CE4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267F45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5ECBDE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D8F10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oly [ADP-ribose] polymer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47A87B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RP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B4CAC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1D2F0B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987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46A0CA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373360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5380C6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63F11F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ollagen C-endopeptidase enhance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CA083D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COLC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EEFD3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75EC1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511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9EF33E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8A60C7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D295CF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2401AC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latelet-derived growth factor subunit 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05095A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DGF-SUBUNIT-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89A1E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114CEE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12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652E97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D3106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F75404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6E155B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grammed cell death 1 ligand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DA308D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D-L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97813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44012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Q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ED12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1ECAB5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C9C85F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030D02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centa growth fac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BAEFEA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G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6D12C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75718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976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690DB6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E3CC69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FAB038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BCB7A2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olymeric immunoglobulin recep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819A03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IGR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23BEA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856361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83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65918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98DCAD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06EF259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EB41E9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telet-activating factor acetylhydrol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F05CBE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6B9F2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7C667C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309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187FC6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8EA133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3BFAA8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F8266E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hospholipid transfer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8B188B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T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DD709E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DA2F36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5505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F616BA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6B8AF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4D57C4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AFEEE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exin-B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113EB0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XNB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2B383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91962D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1503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DF0998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23FCE2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698412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D0D60C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ysosomal Pro-X carboxypeptid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5475B0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C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7B40F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C77B9B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278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81B881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.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412E4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C4AA38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A08C20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larg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D082AE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ELP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D61FD9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4B3DE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5188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891FCB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399BF4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E58F63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6709BD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itamin K-dependent protein C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91704C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1F54A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3FF8F5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407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E2BD6E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2E10A6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9C5769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5E9C1C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rypsin-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3BB61B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A1217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E8EC17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478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5A0617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4C7383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E76914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763779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ine protease 27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DEEC10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71059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F01A9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QR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B39F20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907773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B5B91D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5AFAE5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stas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FBF911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SS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32D677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FE6E05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66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73A99C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E2ACF3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3812CD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2F60B6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-selectin glycoprotein ligand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420D18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SGL-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A12F0B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3A9E16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24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738A0A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278131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121640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DA181D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ceptor-type tyrosine-protein phosphatase S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7FE806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TPRS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91AA5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40B62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333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198DB3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01FDB0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8696AC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907DA0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entraxin-related protein PTX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D451FD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TX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E2F29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080636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602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871CE7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1099A1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B5C1F1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F32290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lutaminyl-peptide cyclotransferase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25D28D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PCT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AF3BF0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F3647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676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B62715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.9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AA3DCD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68B17A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820856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ceptor for advanced glycosylation end products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2AB6D8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AG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96BB0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291B83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510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B55B49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1FD895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DCA6E0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116AF2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ithostathine-1-alph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E4ACE2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1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D282C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F1093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54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DFBE19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30A50C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9898903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9EB430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generating islet-derived protein 3-alph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176560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3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CE39B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88AA5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0614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AFAF64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.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8C6467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6B3E5DD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C5A0C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n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5A8520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560CC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89E74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079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E79A78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C1D4DC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94A89A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2A27C3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um amyloid A-4 prote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E84EB2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AA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C3D28F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158FBE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54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DC55A0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1CDCA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B4AB33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B8EA27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em cell fac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9FC1CF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C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F089F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1EADA0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158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9BBD31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9E771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3A7DD7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BCA68B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-select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F1F708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LL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2C81E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80176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415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F0E321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EA38EB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9C3CE3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9E84B9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 A1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FA9AC0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38D11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DBA76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8IW7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54F1BD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3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6EB3E5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CDD875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7CB3E2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lasma serine protease inhibi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B1BD85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46BB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295CA1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515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775D0B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D4841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6C6660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99D9B3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yroxine-binding globul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E57CC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PINA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5761D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851E2B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554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872EC8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BE9E36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0043AE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443D7A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LAM family member 7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9B510B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LAMF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4EF74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A720F0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NQ2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4B65E8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355074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B77A25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D53A3A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uperoxide dismutase [Cu-Zn]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CBA164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D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9F6A9F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6E35DD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044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B93FDA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6.6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7762BB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xcluded</w:t>
            </w:r>
          </w:p>
        </w:tc>
      </w:tr>
      <w:tr w:rsidR="001B54B5" w:rsidRPr="005E411F" w14:paraId="24CC69E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79B801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uperoxide dismutase [Mn], mitochondrial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38D5A0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D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C2B0E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80A68C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4179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261D39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FE03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9268A7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106ADB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rtil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843ECB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ORT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0DC5BF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0C1749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952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8A1A3F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C1CD51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4AFCA3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69B1E9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ARC-like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7F28B5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ARC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ED91AE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EA82B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45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4A4613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1318B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EA08F5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6EE443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ondin-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DBB41A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ON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D2777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C3CE0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BUD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67E508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6E4B28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10F347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0A821A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oto-oncogene tyrosine-protein kinase Src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D20A33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R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823609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3E076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293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6AEE63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EC39A9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6E2F44E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F5C218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eta-galactoside alpha-2,6-sialyltransferase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C800F2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6GA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D1A7A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11987C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590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B7A127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522414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F5AD92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672C19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ine/threonine-protein kinase 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B795A8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K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93C2D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4A78A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304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A869C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93347E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E6309C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B48FA9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anscobalamin-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9C25BC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CN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46E05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A1952A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006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884C3F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85F62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432457C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87AA51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Tissue fac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41BDA4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9223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06A837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372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141F1E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9EAE37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052C1E4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6448D66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ransforming growth factor-beta-induced protein ig-h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955BDC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FBI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5D5F8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2632F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1558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A7D98F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F627C9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02CCE8C2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1E5063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ransforming growth factor beta receptor type 3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A2D5E2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FBR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80E58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0F245E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0316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96FC0C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9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F43457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C3C53B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A0A1E2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-glutamine gamma-glutamyltransferase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4132FF6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M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7C14D4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F37E97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198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F03B1D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BCAC03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E92B39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164A8F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rombospondin-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DB2CD9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BS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F860D1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4B139A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44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DFD464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87F169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B68AFB8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D0070C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rombospondin-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4F2B89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BS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9F505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0DA064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44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72EAD9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4C7ADF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51FD01A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A2A166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rombopoiet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A9A73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PO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68094F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DDF931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022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51B68D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911D5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8B4EE3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07F371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yrosine-protein kinase receptor Tie-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B70FEF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E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8F2178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7C9E87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3559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9DAAC3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50C6CC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5AF3EA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024C15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ngiopoietin-1 receptor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D19704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E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F55FE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76D3AB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0276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47387B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F29E7D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BE6E2A7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F026A1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-cell immunoglobulin and mucin domain-containing protein 4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AAC2E9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MD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84794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2E510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6H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6E702A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75ED38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6A6AC6E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391E20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alloproteinase inhibitor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1E98293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IMP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70F4B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E683DD5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103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19072B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B34E0F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13FA9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331F63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hrombomodulin TM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EBF785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M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7986A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B2F08E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20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675A97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AF3E7E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A3FA41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B81F1E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nasc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32A5D2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453F8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AA39A2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482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15E92B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42FD65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7455C5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368725A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umor necrosis factor receptor superfamily member 10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9BC57F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0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86EEC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883188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0022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851549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3268191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1C561000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AF32B3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umor necrosis factor receptor superfamily member 11A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DCE127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1A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A6E9C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F64020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Y6Q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AAF05B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779F26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037776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2CB07FB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umor necrosis factor receptor superfamily member 13B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A20F77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FRSF13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DC22B22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CFD72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14836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22BAAD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04633A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A1E1156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AEDD643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nascin-X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141826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NXB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934C73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CB775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2210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0AE808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18583CC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CA5D9E1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E8BDD3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NF-related apoptosis-inducing ligand receptor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6B18F8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AIL-R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4DCB32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D25323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1476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CCC295F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F5C228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23F5A4B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1A46D2C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romodul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BFD020E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MO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44C17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CBE6E5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07911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09BA20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DA29BCA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9A48B6D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4377B4C8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asor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25F25B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ASN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3694C6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F67216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6EMK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08356B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9A3529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710B3CC9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7885B84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ascular cell adhesion protein 1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CFA5F6B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CAM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2B6290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M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710E3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19320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73B675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CF93FA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2423D15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5727CC6D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Vascular endothelial growth factor D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CDA5089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EGF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505091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2F986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43915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EF58294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B9F2A39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56F506C5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0D2270D7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V-set and immunoglobulin domain-containing protein 2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7D4F9C1A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VSIG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2493E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04A9B2D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96IQ7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92FBEE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BA73B0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B54B5" w:rsidRPr="005E411F" w14:paraId="3CF31A9F" w14:textId="77777777" w:rsidTr="00364DDC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14:paraId="1111999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Lymphotactin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6B3F2B5F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XCL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16FC7B5" w14:textId="77777777" w:rsidR="001B54B5" w:rsidRPr="005E411F" w:rsidRDefault="001B54B5" w:rsidP="00364DDC">
            <w:pPr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VD II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84D4FAE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4799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8F6B9D2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E411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C43B7E8" w14:textId="77777777" w:rsidR="001B54B5" w:rsidRPr="005E411F" w:rsidRDefault="001B54B5" w:rsidP="00364DD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7554DC71" w14:textId="77777777" w:rsidR="00813300" w:rsidRDefault="00813300"/>
    <w:sectPr w:rsidR="00813300" w:rsidSect="001B54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864B7"/>
    <w:multiLevelType w:val="multilevel"/>
    <w:tmpl w:val="51D83416"/>
    <w:styleLink w:val="StyleAvecpucesLatinCourierNewGauche19cmSuspendu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50001"/>
    <w:multiLevelType w:val="multilevel"/>
    <w:tmpl w:val="6FB85C6A"/>
    <w:styleLink w:val="StyleAvecpucesSymbolsymboleGauche0cmSuspendu06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1314656">
    <w:abstractNumId w:val="1"/>
  </w:num>
  <w:num w:numId="2" w16cid:durableId="156128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B5"/>
    <w:rsid w:val="00054C81"/>
    <w:rsid w:val="00094C2F"/>
    <w:rsid w:val="00096CE7"/>
    <w:rsid w:val="000D7A4E"/>
    <w:rsid w:val="000E3BC2"/>
    <w:rsid w:val="001667F2"/>
    <w:rsid w:val="00166E8C"/>
    <w:rsid w:val="001A1CF0"/>
    <w:rsid w:val="001B54B5"/>
    <w:rsid w:val="00225A12"/>
    <w:rsid w:val="002340C8"/>
    <w:rsid w:val="002978F4"/>
    <w:rsid w:val="002A7E58"/>
    <w:rsid w:val="002B5A55"/>
    <w:rsid w:val="002D06D4"/>
    <w:rsid w:val="003229E0"/>
    <w:rsid w:val="003A6E31"/>
    <w:rsid w:val="00460BD6"/>
    <w:rsid w:val="004769B2"/>
    <w:rsid w:val="00513A76"/>
    <w:rsid w:val="00527D04"/>
    <w:rsid w:val="0057496A"/>
    <w:rsid w:val="00611FD9"/>
    <w:rsid w:val="006257EC"/>
    <w:rsid w:val="00652AA3"/>
    <w:rsid w:val="00680D91"/>
    <w:rsid w:val="00711994"/>
    <w:rsid w:val="00741B0A"/>
    <w:rsid w:val="00811985"/>
    <w:rsid w:val="00813300"/>
    <w:rsid w:val="0082356B"/>
    <w:rsid w:val="00867496"/>
    <w:rsid w:val="00874518"/>
    <w:rsid w:val="008E5595"/>
    <w:rsid w:val="009A4A90"/>
    <w:rsid w:val="009C368B"/>
    <w:rsid w:val="00A5305C"/>
    <w:rsid w:val="00A80831"/>
    <w:rsid w:val="00A82014"/>
    <w:rsid w:val="00AA231A"/>
    <w:rsid w:val="00BA3626"/>
    <w:rsid w:val="00CC4273"/>
    <w:rsid w:val="00CE22F8"/>
    <w:rsid w:val="00CF7863"/>
    <w:rsid w:val="00D15E26"/>
    <w:rsid w:val="00D35AE1"/>
    <w:rsid w:val="00D86BD0"/>
    <w:rsid w:val="00E24038"/>
    <w:rsid w:val="00E43C4F"/>
    <w:rsid w:val="00EC7E49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AB734F"/>
  <w15:chartTrackingRefBased/>
  <w15:docId w15:val="{B0D3F8E7-8E18-534C-A603-09B2DD62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1B54B5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fr-FR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54B5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szCs w:val="26"/>
      <w:lang w:val="fr-FR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B54B5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b/>
      <w:lang w:val="fr-F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54B5"/>
    <w:rPr>
      <w:rFonts w:ascii="Times New Roman" w:eastAsiaTheme="majorEastAsia" w:hAnsi="Times New Roman" w:cstheme="majorBidi"/>
      <w:b/>
      <w:sz w:val="28"/>
      <w:szCs w:val="32"/>
      <w:lang w:val="fr-FR"/>
    </w:rPr>
  </w:style>
  <w:style w:type="character" w:customStyle="1" w:styleId="Rubrik2Char">
    <w:name w:val="Rubrik 2 Char"/>
    <w:basedOn w:val="Standardstycketeckensnitt"/>
    <w:link w:val="Rubrik2"/>
    <w:uiPriority w:val="9"/>
    <w:rsid w:val="001B54B5"/>
    <w:rPr>
      <w:rFonts w:ascii="Times New Roman" w:eastAsiaTheme="majorEastAsia" w:hAnsi="Times New Roman" w:cstheme="majorBidi"/>
      <w:b/>
      <w:szCs w:val="26"/>
      <w:lang w:val="fr-FR"/>
    </w:rPr>
  </w:style>
  <w:style w:type="character" w:customStyle="1" w:styleId="Rubrik3Char">
    <w:name w:val="Rubrik 3 Char"/>
    <w:basedOn w:val="Standardstycketeckensnitt"/>
    <w:link w:val="Rubrik3"/>
    <w:uiPriority w:val="9"/>
    <w:rsid w:val="001B54B5"/>
    <w:rPr>
      <w:rFonts w:ascii="Times New Roman" w:eastAsiaTheme="majorEastAsia" w:hAnsi="Times New Roman" w:cstheme="majorBidi"/>
      <w:b/>
      <w:lang w:val="fr-FR"/>
    </w:rPr>
  </w:style>
  <w:style w:type="numbering" w:customStyle="1" w:styleId="StyleAvecpucesSymbolsymboleGauche0cmSuspendu063">
    <w:name w:val="Style Avec puces Symbol (symbole) Gauche :  0 cm Suspendu : 063..."/>
    <w:basedOn w:val="Ingenlista"/>
    <w:rsid w:val="001B54B5"/>
    <w:pPr>
      <w:numPr>
        <w:numId w:val="1"/>
      </w:numPr>
    </w:pPr>
  </w:style>
  <w:style w:type="numbering" w:customStyle="1" w:styleId="StyleAvecpucesLatinCourierNewGauche19cmSuspendu">
    <w:name w:val="Style Avec puces (Latin) Courier New Gauche :  19 cm Suspendu :..."/>
    <w:basedOn w:val="Ingenlista"/>
    <w:rsid w:val="001B54B5"/>
    <w:pPr>
      <w:numPr>
        <w:numId w:val="2"/>
      </w:numPr>
    </w:pPr>
  </w:style>
  <w:style w:type="table" w:styleId="Rutntstabell4dekorfrg5">
    <w:name w:val="Grid Table 4 Accent 5"/>
    <w:basedOn w:val="Normaltabell"/>
    <w:uiPriority w:val="49"/>
    <w:rsid w:val="001B54B5"/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rutnt">
    <w:name w:val="Table Grid"/>
    <w:basedOn w:val="Normaltabell"/>
    <w:uiPriority w:val="39"/>
    <w:rsid w:val="001B54B5"/>
    <w:rPr>
      <w:rFonts w:ascii="Times New Roman" w:hAnsi="Times New Roman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semiHidden/>
    <w:unhideWhenUsed/>
    <w:rsid w:val="001B54B5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B54B5"/>
    <w:rPr>
      <w:color w:val="954F72"/>
      <w:u w:val="single"/>
    </w:rPr>
  </w:style>
  <w:style w:type="paragraph" w:customStyle="1" w:styleId="msonormal0">
    <w:name w:val="msonormal"/>
    <w:basedOn w:val="Normal"/>
    <w:rsid w:val="001B54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5">
    <w:name w:val="xl65"/>
    <w:basedOn w:val="Normal"/>
    <w:rsid w:val="001B54B5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6">
    <w:name w:val="xl66"/>
    <w:basedOn w:val="Normal"/>
    <w:rsid w:val="001B54B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7">
    <w:name w:val="xl67"/>
    <w:basedOn w:val="Normal"/>
    <w:rsid w:val="001B54B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8">
    <w:name w:val="xl68"/>
    <w:basedOn w:val="Normal"/>
    <w:rsid w:val="001B54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9">
    <w:name w:val="xl69"/>
    <w:basedOn w:val="Normal"/>
    <w:rsid w:val="001B54B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70">
    <w:name w:val="xl70"/>
    <w:basedOn w:val="Normal"/>
    <w:rsid w:val="001B54B5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78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jan Karason</dc:creator>
  <cp:keywords/>
  <dc:description/>
  <cp:lastModifiedBy>Kristjan Karason</cp:lastModifiedBy>
  <cp:revision>1</cp:revision>
  <dcterms:created xsi:type="dcterms:W3CDTF">2022-06-15T12:45:00Z</dcterms:created>
  <dcterms:modified xsi:type="dcterms:W3CDTF">2022-06-15T12:47:00Z</dcterms:modified>
</cp:coreProperties>
</file>